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63784" w14:textId="77777777" w:rsidR="006E18B6" w:rsidRDefault="00673DCB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673DCB">
        <w:rPr>
          <w:rFonts w:asciiTheme="majorBidi" w:hAnsiTheme="majorBidi" w:cstheme="majorBidi"/>
          <w:b/>
          <w:bCs/>
          <w:sz w:val="32"/>
          <w:szCs w:val="32"/>
          <w:u w:val="single"/>
        </w:rPr>
        <w:t>Supplementary data</w:t>
      </w:r>
    </w:p>
    <w:p w14:paraId="1E27EE6D" w14:textId="780AA147" w:rsidR="00A37E38" w:rsidRPr="00A548BD" w:rsidRDefault="00A37E38" w:rsidP="00A37E38">
      <w:pPr>
        <w:shd w:val="clear" w:color="auto" w:fill="FFFFFF"/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</w:pPr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Metabolites profiling of </w:t>
      </w:r>
      <w:proofErr w:type="spellStart"/>
      <w:r w:rsidRPr="00A548BD">
        <w:rPr>
          <w:rFonts w:asciiTheme="majorBidi" w:eastAsia="Times New Roman" w:hAnsiTheme="majorBidi" w:cstheme="majorBidi"/>
          <w:b/>
          <w:bCs/>
          <w:i/>
          <w:iCs/>
          <w:color w:val="333333"/>
          <w:kern w:val="36"/>
          <w:sz w:val="24"/>
          <w:szCs w:val="24"/>
        </w:rPr>
        <w:t>Mimusops</w:t>
      </w:r>
      <w:proofErr w:type="spellEnd"/>
      <w:r w:rsidRPr="00A548BD">
        <w:rPr>
          <w:rFonts w:asciiTheme="majorBidi" w:eastAsia="Times New Roman" w:hAnsiTheme="majorBidi" w:cstheme="majorBidi"/>
          <w:b/>
          <w:bCs/>
          <w:i/>
          <w:iCs/>
          <w:color w:val="333333"/>
          <w:kern w:val="36"/>
          <w:sz w:val="24"/>
          <w:szCs w:val="24"/>
        </w:rPr>
        <w:t xml:space="preserve"> </w:t>
      </w:r>
      <w:proofErr w:type="spellStart"/>
      <w:r w:rsidRPr="00A548BD">
        <w:rPr>
          <w:rFonts w:asciiTheme="majorBidi" w:eastAsia="Times New Roman" w:hAnsiTheme="majorBidi" w:cstheme="majorBidi"/>
          <w:b/>
          <w:bCs/>
          <w:i/>
          <w:iCs/>
          <w:color w:val="333333"/>
          <w:kern w:val="36"/>
          <w:sz w:val="24"/>
          <w:szCs w:val="24"/>
        </w:rPr>
        <w:t>caffra</w:t>
      </w:r>
      <w:proofErr w:type="spellEnd"/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 leaf </w:t>
      </w:r>
      <w:r w:rsidRPr="00A548BD">
        <w:rPr>
          <w:rFonts w:asciiTheme="majorBidi" w:eastAsia="Times New Roman" w:hAnsiTheme="majorBidi" w:cstheme="majorBidi"/>
          <w:b/>
          <w:bCs/>
          <w:i/>
          <w:iCs/>
          <w:color w:val="333333"/>
          <w:kern w:val="36"/>
          <w:sz w:val="24"/>
          <w:szCs w:val="24"/>
        </w:rPr>
        <w:t>via</w:t>
      </w:r>
      <w:r w:rsidR="00534A0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 </w:t>
      </w:r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multiplex </w:t>
      </w:r>
      <w:r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>GC-MS</w:t>
      </w:r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 and </w:t>
      </w:r>
      <w:r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>UPLC-MS/MS</w:t>
      </w:r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 </w:t>
      </w:r>
      <w:r w:rsidR="00534A0D"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>approach</w:t>
      </w:r>
      <w:r w:rsidR="00534A0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>es</w:t>
      </w:r>
      <w:r w:rsidR="00534A0D"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 </w:t>
      </w:r>
      <w:r w:rsidRPr="00A548BD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 xml:space="preserve">in relation to its antioxidant and anti-inflammatory </w:t>
      </w:r>
      <w:r w:rsidR="006169A8">
        <w:rPr>
          <w:rFonts w:asciiTheme="majorBidi" w:eastAsia="Times New Roman" w:hAnsiTheme="majorBidi" w:cstheme="majorBidi"/>
          <w:b/>
          <w:bCs/>
          <w:color w:val="333333"/>
          <w:kern w:val="36"/>
          <w:sz w:val="24"/>
          <w:szCs w:val="24"/>
        </w:rPr>
        <w:t>activities</w:t>
      </w:r>
    </w:p>
    <w:p w14:paraId="7CF27CE6" w14:textId="77777777" w:rsidR="00A37E38" w:rsidRPr="00D10733" w:rsidRDefault="00A37E38" w:rsidP="00A37E38">
      <w:pPr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</w:pP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Mostafa H. Baky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*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Sara M. Rashad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Omayma D. Elgindi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Safwat A. Ahmed</w:t>
      </w:r>
      <w:r w:rsidRPr="00D10733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2</w:t>
      </w:r>
    </w:p>
    <w:p w14:paraId="7DAE7152" w14:textId="77777777" w:rsidR="00A37E38" w:rsidRPr="00D10733" w:rsidRDefault="00A37E38" w:rsidP="00A37E3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</w:pPr>
      <w:r w:rsidRPr="00D10733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  <w:lang w:bidi="ar-EG"/>
        </w:rPr>
        <w:t xml:space="preserve">1 </w:t>
      </w:r>
      <w:r w:rsidRPr="00D10733"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  <w:t xml:space="preserve">Department of Pharmacognosy, Faculty of Pharmacy, Egyptian Russian University, Badr City, Cairo, Egypt. </w:t>
      </w:r>
    </w:p>
    <w:p w14:paraId="283E5B0A" w14:textId="77777777" w:rsidR="00A37E38" w:rsidRDefault="00A37E38" w:rsidP="00A37E3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</w:pPr>
      <w:r w:rsidRPr="00D10733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  <w:lang w:bidi="ar-EG"/>
        </w:rPr>
        <w:t>2</w:t>
      </w:r>
      <w:r w:rsidRPr="00D10733"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  <w:t>Department of Pharmacognosy, Faculty of Pharmacy, Suez Canal University</w:t>
      </w:r>
    </w:p>
    <w:p w14:paraId="7B375909" w14:textId="77777777" w:rsidR="00A37E38" w:rsidRPr="00D10733" w:rsidRDefault="00A37E38" w:rsidP="00A37E3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</w:pPr>
    </w:p>
    <w:p w14:paraId="155F9646" w14:textId="77777777" w:rsidR="00A37E38" w:rsidRPr="003B597B" w:rsidRDefault="00A37E38" w:rsidP="00A37E38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B597B">
        <w:rPr>
          <w:rFonts w:asciiTheme="majorBidi" w:hAnsiTheme="majorBidi" w:cstheme="majorBidi"/>
          <w:color w:val="000000"/>
          <w:sz w:val="24"/>
          <w:szCs w:val="24"/>
        </w:rPr>
        <w:t xml:space="preserve">*Corresponding author: </w:t>
      </w:r>
    </w:p>
    <w:p w14:paraId="0F14B368" w14:textId="77777777" w:rsidR="00A37E38" w:rsidRPr="003B597B" w:rsidRDefault="00A37E38" w:rsidP="00A37E38">
      <w:pPr>
        <w:spacing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B597B">
        <w:rPr>
          <w:rFonts w:asciiTheme="majorBidi" w:hAnsiTheme="majorBidi" w:cstheme="majorBidi"/>
          <w:b/>
          <w:bCs/>
          <w:color w:val="000000"/>
          <w:sz w:val="24"/>
          <w:szCs w:val="24"/>
        </w:rPr>
        <w:t>Mostafa H. Baky</w:t>
      </w:r>
    </w:p>
    <w:p w14:paraId="28334432" w14:textId="77777777" w:rsidR="00A37E38" w:rsidRPr="003B597B" w:rsidRDefault="00A37E38" w:rsidP="00A37E38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B597B">
        <w:rPr>
          <w:rFonts w:asciiTheme="majorBidi" w:hAnsiTheme="majorBidi" w:cstheme="majorBidi"/>
          <w:bCs/>
          <w:i/>
          <w:iCs/>
          <w:color w:val="000000"/>
          <w:sz w:val="24"/>
          <w:szCs w:val="24"/>
        </w:rPr>
        <w:t>Pharmacognosy Department, College of Pharmacy, Egyptian Russian University, Badr City 11829, Cairo, Egypt.</w:t>
      </w:r>
      <w:r w:rsidRPr="003B597B">
        <w:rPr>
          <w:rFonts w:asciiTheme="majorBidi" w:hAnsiTheme="majorBidi" w:cstheme="majorBidi"/>
          <w:color w:val="000000"/>
          <w:sz w:val="24"/>
          <w:szCs w:val="24"/>
        </w:rPr>
        <w:br/>
        <w:t xml:space="preserve">E-mail addresses: </w:t>
      </w:r>
      <w:hyperlink r:id="rId4" w:history="1">
        <w:r w:rsidRPr="003B597B">
          <w:rPr>
            <w:rStyle w:val="Hyperlink"/>
            <w:rFonts w:asciiTheme="majorBidi" w:hAnsiTheme="majorBidi" w:cstheme="majorBidi"/>
            <w:color w:val="000000"/>
            <w:sz w:val="24"/>
            <w:szCs w:val="24"/>
          </w:rPr>
          <w:t>dr_mostafa1984@yahoo.com</w:t>
        </w:r>
      </w:hyperlink>
      <w:r w:rsidRPr="003B597B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hyperlink r:id="rId5" w:history="1">
        <w:r w:rsidRPr="003B597B">
          <w:rPr>
            <w:rStyle w:val="Hyperlink"/>
            <w:rFonts w:asciiTheme="majorBidi" w:hAnsiTheme="majorBidi" w:cstheme="majorBidi"/>
            <w:color w:val="000000"/>
            <w:sz w:val="24"/>
            <w:szCs w:val="24"/>
          </w:rPr>
          <w:t>mostafa-hasan@eru.edu.eg</w:t>
        </w:r>
      </w:hyperlink>
      <w:r w:rsidRPr="003B597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14:paraId="51CBFA78" w14:textId="77777777" w:rsidR="00A37E38" w:rsidRPr="003B597B" w:rsidRDefault="00A37E38" w:rsidP="00A37E38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B597B">
        <w:rPr>
          <w:rFonts w:asciiTheme="majorBidi" w:hAnsiTheme="majorBidi" w:cstheme="majorBidi"/>
          <w:color w:val="000000"/>
          <w:sz w:val="24"/>
          <w:szCs w:val="24"/>
        </w:rPr>
        <w:t xml:space="preserve">Tel: +201007906443   </w:t>
      </w:r>
    </w:p>
    <w:p w14:paraId="70CD3FE2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44DF8100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2990ECB8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2D8D5721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67058F0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471C1F5F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32ED3AB4" w14:textId="77777777" w:rsidR="00A37E38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46C047F1" w14:textId="77777777" w:rsidR="00A37E38" w:rsidRPr="00673DCB" w:rsidRDefault="00A37E38" w:rsidP="00187B97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315C8484" w14:textId="77777777" w:rsidR="00187B97" w:rsidRDefault="00187B97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1575"/>
        <w:gridCol w:w="1337"/>
        <w:gridCol w:w="677"/>
        <w:gridCol w:w="1337"/>
        <w:gridCol w:w="643"/>
        <w:gridCol w:w="1384"/>
        <w:gridCol w:w="667"/>
        <w:gridCol w:w="1372"/>
        <w:gridCol w:w="662"/>
      </w:tblGrid>
      <w:tr w:rsidR="00701E54" w:rsidRPr="00AE6BE2" w14:paraId="58A482AF" w14:textId="77777777" w:rsidTr="002856FF">
        <w:trPr>
          <w:trHeight w:val="264"/>
        </w:trPr>
        <w:tc>
          <w:tcPr>
            <w:tcW w:w="96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49352" w14:textId="38D9DE08" w:rsidR="00701E54" w:rsidRPr="00AE6BE2" w:rsidRDefault="00AE6BE2" w:rsidP="00701E54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701E54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 S1. Percentage of DPPH scavenging inhibition </w:t>
            </w:r>
            <w:r w:rsidR="00673DCB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proofErr w:type="spellStart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musops</w:t>
            </w:r>
            <w:proofErr w:type="spellEnd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ffra</w:t>
            </w:r>
            <w:proofErr w:type="spellEnd"/>
            <w:r w:rsidR="00701E54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 extracts</w:t>
            </w:r>
          </w:p>
        </w:tc>
      </w:tr>
      <w:tr w:rsidR="00187B97" w:rsidRPr="00AE6BE2" w14:paraId="5F94D198" w14:textId="77777777" w:rsidTr="00022C61">
        <w:trPr>
          <w:trHeight w:val="264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661D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569DF" w14:textId="43EE12C0" w:rsidR="00187B97" w:rsidRPr="00AE6BE2" w:rsidRDefault="00366E44" w:rsidP="00022C6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rude </w:t>
            </w:r>
            <w:r w:rsidR="00AE6BE2"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thanol </w:t>
            </w:r>
            <w:r w:rsidR="00187B97"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ract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B8341" w14:textId="059E1A6C" w:rsidR="00187B97" w:rsidRPr="00AE6BE2" w:rsidRDefault="00AE6BE2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187B97"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tanol extract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71607" w14:textId="00923E1D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thyl acetate </w:t>
            </w:r>
            <w:r w:rsidR="00366E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4D3F9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Ascorbic acid Reference standard</w:t>
            </w:r>
          </w:p>
        </w:tc>
      </w:tr>
      <w:tr w:rsidR="00187B97" w:rsidRPr="00AE6BE2" w14:paraId="545557F5" w14:textId="77777777" w:rsidTr="00022C61">
        <w:trPr>
          <w:trHeight w:val="264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A1C3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conc. (µg/ml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A51C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6DF2F9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EFF18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CFDE1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4897D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B57B4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05F52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598D8" w14:textId="77777777" w:rsidR="00187B97" w:rsidRPr="00AE6BE2" w:rsidRDefault="00187B97" w:rsidP="00022C6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187B97" w:rsidRPr="00AE6BE2" w14:paraId="6C161965" w14:textId="77777777" w:rsidTr="00022C61">
        <w:trPr>
          <w:trHeight w:val="264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C226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28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09F6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A737D8">
              <w:rPr>
                <w:rFonts w:asciiTheme="majorBidi" w:hAnsiTheme="majorBidi" w:cstheme="majorBidi"/>
                <w:lang w:bidi="ar-EG"/>
              </w:rPr>
              <w:t>98.5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D1533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35D5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A737D8">
              <w:rPr>
                <w:rFonts w:asciiTheme="majorBidi" w:hAnsiTheme="majorBidi" w:cstheme="majorBidi"/>
                <w:lang w:bidi="ar-EG"/>
              </w:rPr>
              <w:t>94.3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D0E16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4A7A7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A737D8">
              <w:rPr>
                <w:rFonts w:asciiTheme="majorBidi" w:hAnsiTheme="majorBidi" w:cstheme="majorBidi"/>
                <w:lang w:bidi="ar-EG"/>
              </w:rPr>
              <w:t>97.1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08D1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1292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9.8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5BFA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31</w:t>
            </w:r>
          </w:p>
        </w:tc>
      </w:tr>
      <w:tr w:rsidR="00187B97" w:rsidRPr="00AE6BE2" w14:paraId="0488ADFC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92CA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6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F15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7.8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154F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 xml:space="preserve">0.57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4A68D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0.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6328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C836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5.0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A395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6DBE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8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E2AB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8</w:t>
            </w:r>
          </w:p>
        </w:tc>
      </w:tr>
      <w:tr w:rsidR="00187B97" w:rsidRPr="00AE6BE2" w14:paraId="4BEA7D04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3C5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3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1C9D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6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4A065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2166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7.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1D70D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3F25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3.4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3CE8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7580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6.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9D55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44</w:t>
            </w:r>
          </w:p>
        </w:tc>
      </w:tr>
      <w:tr w:rsidR="00187B97" w:rsidRPr="00AE6BE2" w14:paraId="1CD1133C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AD97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4BFD4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5.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402AE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B395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4.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45CE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D0BF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0.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81F5B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BB97B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5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77B4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98</w:t>
            </w:r>
          </w:p>
        </w:tc>
      </w:tr>
      <w:tr w:rsidR="00187B97" w:rsidRPr="00AE6BE2" w14:paraId="20FD8234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BA05E" w14:textId="1C91A41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0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F92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3.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997607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1BAD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72.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AA5B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38FB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5.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1CD7C4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 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E38D7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93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78A9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75</w:t>
            </w:r>
          </w:p>
        </w:tc>
      </w:tr>
      <w:tr w:rsidR="00187B97" w:rsidRPr="00AE6BE2" w14:paraId="43C210AF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BE5D" w14:textId="4E9EE4A9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40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BB57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9.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DCBE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555A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48.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3F2F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C948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78.3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B75C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258F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9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BD75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36</w:t>
            </w:r>
          </w:p>
        </w:tc>
      </w:tr>
      <w:tr w:rsidR="00187B97" w:rsidRPr="00AE6BE2" w14:paraId="5C1E6039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D3C2" w14:textId="00A73039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0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663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80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BBE9F4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B024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6.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3CA1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DB6B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46.7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67D52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3.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25E2B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76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39E5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3.89</w:t>
            </w:r>
          </w:p>
        </w:tc>
      </w:tr>
      <w:tr w:rsidR="00187B97" w:rsidRPr="00AE6BE2" w14:paraId="753ED4FA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44C6" w14:textId="5D6174C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0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12024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56.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AF87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AE2F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4.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11F1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53037B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7.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97A1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EDB9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41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B120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4.28</w:t>
            </w:r>
          </w:p>
        </w:tc>
      </w:tr>
      <w:tr w:rsidR="00187B97" w:rsidRPr="00AE6BE2" w14:paraId="3A132613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7D80" w14:textId="115F8896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5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429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3.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BB38FA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3.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5A96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6.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0EBC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1E17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6.9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3B0E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7698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3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D7924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37</w:t>
            </w:r>
          </w:p>
        </w:tc>
      </w:tr>
      <w:tr w:rsidR="00187B97" w:rsidRPr="00AE6BE2" w14:paraId="2F6E0449" w14:textId="77777777" w:rsidTr="00022C61">
        <w:trPr>
          <w:trHeight w:val="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88BE9" w14:textId="6084F845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5</w:t>
            </w:r>
            <w:r w:rsidR="005D63A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176D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1.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B89C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0DD8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F35CC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F9DF6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2.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BD1D1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D048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2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3CBCB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1.42</w:t>
            </w:r>
          </w:p>
        </w:tc>
      </w:tr>
      <w:tr w:rsidR="00187B97" w:rsidRPr="00AE6BE2" w14:paraId="6467449C" w14:textId="77777777" w:rsidTr="00022C61">
        <w:trPr>
          <w:trHeight w:val="264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740AF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93D15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941B7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3B09AE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EF5053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93A3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B6DC8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F59A9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  <w:r w:rsidRPr="00A737D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F9797" w14:textId="77777777" w:rsidR="00187B97" w:rsidRPr="00A737D8" w:rsidRDefault="00187B97" w:rsidP="00022C61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8BFFCD2" w14:textId="13D68A41" w:rsidR="00701E54" w:rsidRDefault="005D63AC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5D63AC">
        <w:t xml:space="preserve"> </w:t>
      </w:r>
      <w:proofErr w:type="gramStart"/>
      <w:r w:rsidRPr="005D63AC">
        <w:rPr>
          <w:rFonts w:asciiTheme="majorBidi" w:hAnsiTheme="majorBidi" w:cstheme="majorBidi"/>
          <w:sz w:val="24"/>
          <w:szCs w:val="24"/>
        </w:rPr>
        <w:t>significant</w:t>
      </w:r>
      <w:proofErr w:type="gramEnd"/>
      <w:r w:rsidRPr="005D63AC">
        <w:rPr>
          <w:rFonts w:asciiTheme="majorBidi" w:hAnsiTheme="majorBidi" w:cstheme="majorBidi"/>
          <w:sz w:val="24"/>
          <w:szCs w:val="24"/>
        </w:rPr>
        <w:t xml:space="preserve"> differences (p &lt; 0.05</w:t>
      </w:r>
      <w:r w:rsidRPr="005D63AC">
        <w:rPr>
          <w:rFonts w:asciiTheme="majorBidi" w:hAnsiTheme="majorBidi" w:cstheme="majorBidi"/>
          <w:sz w:val="24"/>
          <w:szCs w:val="24"/>
        </w:rPr>
        <w:t>) appear</w:t>
      </w:r>
      <w:r w:rsidRPr="005D63AC">
        <w:rPr>
          <w:rFonts w:asciiTheme="majorBidi" w:hAnsiTheme="majorBidi" w:cstheme="majorBidi"/>
          <w:sz w:val="24"/>
          <w:szCs w:val="24"/>
        </w:rPr>
        <w:t xml:space="preserve"> at lower concentrations (≤ 80 </w:t>
      </w:r>
      <w:proofErr w:type="gramStart"/>
      <w:r w:rsidRPr="005D63AC">
        <w:rPr>
          <w:rFonts w:asciiTheme="majorBidi" w:hAnsiTheme="majorBidi" w:cstheme="majorBidi"/>
          <w:sz w:val="24"/>
          <w:szCs w:val="24"/>
        </w:rPr>
        <w:t>µg</w:t>
      </w:r>
      <w:proofErr w:type="gramEnd"/>
      <w:r w:rsidRPr="005D63AC">
        <w:rPr>
          <w:rFonts w:asciiTheme="majorBidi" w:hAnsiTheme="majorBidi" w:cstheme="majorBidi"/>
          <w:sz w:val="24"/>
          <w:szCs w:val="24"/>
        </w:rPr>
        <w:t>/ml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852F090" w14:textId="77777777" w:rsidR="00701E54" w:rsidRDefault="00701E54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E389D9" w14:textId="77777777" w:rsidR="00701E54" w:rsidRDefault="00701E54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2C12E4" w14:textId="77777777" w:rsidR="00701E54" w:rsidRDefault="00701E54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19519E1" w14:textId="77777777" w:rsidR="00A737D8" w:rsidRDefault="00A737D8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9DD6C20" w14:textId="77777777" w:rsidR="00701E54" w:rsidRPr="00701E54" w:rsidRDefault="00701E54" w:rsidP="00701E54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2014"/>
        <w:gridCol w:w="1589"/>
        <w:gridCol w:w="976"/>
        <w:gridCol w:w="1589"/>
        <w:gridCol w:w="820"/>
        <w:gridCol w:w="1770"/>
        <w:gridCol w:w="896"/>
      </w:tblGrid>
      <w:tr w:rsidR="00701E54" w:rsidRPr="00AE6BE2" w14:paraId="697B2F76" w14:textId="77777777" w:rsidTr="005757EA">
        <w:trPr>
          <w:trHeight w:val="264"/>
        </w:trPr>
        <w:tc>
          <w:tcPr>
            <w:tcW w:w="96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62089" w14:textId="48E8005F" w:rsidR="00701E54" w:rsidRPr="00AE6BE2" w:rsidRDefault="00AE6BE2" w:rsidP="00701E54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701E54"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  <w:r w:rsidR="00701E54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. Percentage of </w:t>
            </w:r>
            <w:r w:rsidR="00673DCB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NO radical </w:t>
            </w:r>
            <w:r w:rsidR="00701E54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inhibition in </w:t>
            </w:r>
            <w:proofErr w:type="spellStart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musops</w:t>
            </w:r>
            <w:proofErr w:type="spellEnd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01E54" w:rsidRPr="00AE6B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ffra</w:t>
            </w:r>
            <w:proofErr w:type="spellEnd"/>
            <w:r w:rsidR="00701E54" w:rsidRPr="00AE6BE2">
              <w:rPr>
                <w:rFonts w:asciiTheme="majorBidi" w:hAnsiTheme="majorBidi" w:cstheme="majorBidi"/>
                <w:sz w:val="24"/>
                <w:szCs w:val="24"/>
              </w:rPr>
              <w:t xml:space="preserve"> extracts </w:t>
            </w:r>
          </w:p>
        </w:tc>
      </w:tr>
      <w:tr w:rsidR="00701E54" w:rsidRPr="00AE6BE2" w14:paraId="288BCC8A" w14:textId="77777777" w:rsidTr="00701E54">
        <w:trPr>
          <w:trHeight w:val="264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D8C04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550150" w14:textId="62AC6066" w:rsidR="00701E54" w:rsidRPr="00AE6BE2" w:rsidRDefault="00366E44" w:rsidP="007B4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rude </w:t>
            </w:r>
            <w:r w:rsidR="00AE6BE2"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thanol </w:t>
            </w:r>
            <w:r w:rsidR="00701E54" w:rsidRPr="002024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rac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049A1" w14:textId="6DA6F776" w:rsidR="00701E54" w:rsidRPr="00AE6BE2" w:rsidRDefault="00366E4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Butanol</w:t>
            </w:r>
            <w:r w:rsidR="00701E54"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59116" w14:textId="6FEF6B8F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thyl acetate </w:t>
            </w:r>
            <w:r w:rsidR="00366E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ction</w:t>
            </w:r>
          </w:p>
        </w:tc>
      </w:tr>
      <w:tr w:rsidR="00701E54" w:rsidRPr="00AE6BE2" w14:paraId="006FAD5E" w14:textId="77777777" w:rsidTr="00701E54">
        <w:trPr>
          <w:trHeight w:val="264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291EB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conc. (µg/ml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4984C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370BB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8769A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A9C0E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1A213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PPH scavenging 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37657" w14:textId="77777777" w:rsidR="00701E54" w:rsidRPr="00AE6BE2" w:rsidRDefault="00701E54" w:rsidP="007B47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 (</w:t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Symbol" w:char="F0B1"/>
            </w:r>
            <w:r w:rsidRPr="00AE6B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01E54" w:rsidRPr="00AE6BE2" w14:paraId="520B0810" w14:textId="77777777" w:rsidTr="006B0F1D">
        <w:trPr>
          <w:trHeight w:val="264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A6BE" w14:textId="3C771B83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28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BEA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88.7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8F27F2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C701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76.4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501E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6520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78.9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4E9D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</w:tr>
      <w:tr w:rsidR="00701E54" w:rsidRPr="00AE6BE2" w14:paraId="32EFE6A3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12170" w14:textId="3694EBE2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64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6E1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79.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7A512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4790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58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40B6A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69D5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63.4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04ABD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</w:tr>
      <w:tr w:rsidR="00701E54" w:rsidRPr="00AE6BE2" w14:paraId="6FFEA6C1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DAF9" w14:textId="3653251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32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0618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61.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1AD83A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E614E5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46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C575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0007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52.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DECB4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</w:tr>
      <w:tr w:rsidR="00701E54" w:rsidRPr="00AE6BE2" w14:paraId="05B32BCA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3380" w14:textId="2DFBA631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6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72DD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54.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77F6C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024E2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31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3B2FE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3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6794A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40.6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7DC82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</w:tr>
      <w:tr w:rsidR="00701E54" w:rsidRPr="00AE6BE2" w14:paraId="69872508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39F93" w14:textId="67D0495E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B74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38.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CCF59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0B57C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7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3745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2070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9.4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4ECA4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701E54" w:rsidRPr="00AE6BE2" w14:paraId="598CECEC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971D" w14:textId="5217F839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DE3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3.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6BDEE5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2CB7C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6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53B2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AF83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4.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261C0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701E54" w:rsidRPr="00AE6BE2" w14:paraId="1D6B443E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026A" w14:textId="63B5203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467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1.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FB38A5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8DD9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AE1C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4279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EE030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701E54" w:rsidRPr="00AE6BE2" w14:paraId="60BC7768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B7D8" w14:textId="38E8EB23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B19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B925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A256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A3F7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221B5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3F64B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701E54" w:rsidRPr="00AE6BE2" w14:paraId="078734E3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BAA8" w14:textId="6BE1FC8C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8BC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B46B50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5D41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69C79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D9C4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062B3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701E54" w:rsidRPr="00AE6BE2" w14:paraId="6F5B3673" w14:textId="77777777" w:rsidTr="00701E54">
        <w:trPr>
          <w:trHeight w:val="264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AEDC" w14:textId="73F02833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 w:rsidR="005D63A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50D9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65B8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21A97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2F6D0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348E1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FA5D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701E54" w:rsidRPr="00AE6BE2" w14:paraId="54404028" w14:textId="77777777" w:rsidTr="00701E54">
        <w:trPr>
          <w:trHeight w:val="264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BCD6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D164F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DDA3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98A8E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55F4D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5CE2A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2D5C8" w14:textId="77777777" w:rsidR="00701E54" w:rsidRPr="00A737D8" w:rsidRDefault="00701E54" w:rsidP="007B47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FEA2AF4" w14:textId="33B36ED2" w:rsidR="00DC434F" w:rsidRPr="005D63AC" w:rsidRDefault="005D63AC">
      <w:pPr>
        <w:rPr>
          <w:color w:val="000000" w:themeColor="text1"/>
          <w:rPrChange w:id="0" w:author="Mostafa Hassan" w:date="2025-03-20T23:09:00Z" w16du:dateUtc="2025-03-20T21:09:00Z">
            <w:rPr/>
          </w:rPrChange>
        </w:rPr>
      </w:pPr>
      <w:r w:rsidRPr="005D63AC">
        <w:rPr>
          <w:color w:val="000000" w:themeColor="text1"/>
          <w:rPrChange w:id="1" w:author="Mostafa Hassan" w:date="2025-03-20T23:09:00Z" w16du:dateUtc="2025-03-20T21:09:00Z">
            <w:rPr/>
          </w:rPrChange>
        </w:rPr>
        <w:t>*</w:t>
      </w:r>
      <w:r w:rsidRPr="005D63A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rPrChange w:id="2" w:author="Mostafa Hassan" w:date="2025-03-20T23:09:00Z" w16du:dateUtc="2025-03-20T21:09:00Z">
            <w:rPr>
              <w:rFonts w:ascii="Times New Roman" w:eastAsia="Times New Roman" w:hAnsi="Times New Roman" w:cs="Times New Roman"/>
              <w:b/>
              <w:bCs/>
              <w:color w:val="FF0000"/>
              <w:sz w:val="24"/>
              <w:szCs w:val="24"/>
            </w:rPr>
          </w:rPrChange>
        </w:rPr>
        <w:t xml:space="preserve"> </w:t>
      </w:r>
      <w:r w:rsidRPr="005D63AC">
        <w:rPr>
          <w:rFonts w:ascii="Times New Roman" w:eastAsia="Times New Roman" w:hAnsi="Times New Roman" w:cs="Times New Roman"/>
          <w:color w:val="000000" w:themeColor="text1"/>
          <w:sz w:val="24"/>
          <w:szCs w:val="24"/>
          <w:rPrChange w:id="3" w:author="Mostafa Hassan" w:date="2025-03-20T23:09:00Z" w16du:dateUtc="2025-03-20T21:09:00Z">
            <w:rPr>
              <w:rFonts w:ascii="Times New Roman" w:eastAsia="Times New Roman" w:hAnsi="Times New Roman" w:cs="Times New Roman"/>
              <w:color w:val="FF0000"/>
              <w:sz w:val="24"/>
              <w:szCs w:val="24"/>
            </w:rPr>
          </w:rPrChange>
        </w:rPr>
        <w:t>Significant</w:t>
      </w:r>
      <w:r w:rsidRPr="005D63AC">
        <w:rPr>
          <w:rFonts w:ascii="Times New Roman" w:eastAsia="Times New Roman" w:hAnsi="Times New Roman" w:cs="Times New Roman"/>
          <w:color w:val="000000" w:themeColor="text1"/>
          <w:sz w:val="24"/>
          <w:szCs w:val="24"/>
          <w:rPrChange w:id="4" w:author="Mostafa Hassan" w:date="2025-03-20T23:09:00Z" w16du:dateUtc="2025-03-20T21:09:00Z">
            <w:rPr>
              <w:rFonts w:ascii="Times New Roman" w:eastAsia="Times New Roman" w:hAnsi="Times New Roman" w:cs="Times New Roman"/>
              <w:color w:val="FF0000"/>
              <w:sz w:val="24"/>
              <w:szCs w:val="24"/>
            </w:rPr>
          </w:rPrChange>
        </w:rPr>
        <w:t xml:space="preserve"> differences (p &lt; 0.05) were observed at all concentrations</w:t>
      </w:r>
      <w:r w:rsidRPr="005D63AC">
        <w:rPr>
          <w:rFonts w:ascii="Times New Roman" w:eastAsia="Times New Roman" w:hAnsi="Times New Roman" w:cs="Times New Roman"/>
          <w:color w:val="000000" w:themeColor="text1"/>
          <w:sz w:val="24"/>
          <w:szCs w:val="24"/>
          <w:rPrChange w:id="5" w:author="Mostafa Hassan" w:date="2025-03-20T23:09:00Z" w16du:dateUtc="2025-03-20T21:09:00Z">
            <w:rPr>
              <w:rFonts w:ascii="Times New Roman" w:eastAsia="Times New Roman" w:hAnsi="Times New Roman" w:cs="Times New Roman"/>
              <w:color w:val="FF0000"/>
              <w:sz w:val="24"/>
              <w:szCs w:val="24"/>
            </w:rPr>
          </w:rPrChange>
        </w:rPr>
        <w:t>.</w:t>
      </w:r>
    </w:p>
    <w:p w14:paraId="1EC9D5F3" w14:textId="77777777" w:rsidR="00A737D8" w:rsidRDefault="00A737D8"/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3119"/>
        <w:gridCol w:w="6520"/>
      </w:tblGrid>
      <w:tr w:rsidR="00A737D8" w14:paraId="65CF5BF1" w14:textId="77777777" w:rsidTr="00A737D8"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990D" w14:textId="6AC1E87D" w:rsidR="00A737D8" w:rsidRPr="00A737D8" w:rsidRDefault="006169A8" w:rsidP="00A737D8">
            <w:pPr>
              <w:tabs>
                <w:tab w:val="left" w:pos="568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37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A737D8" w:rsidRPr="00A737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</w:t>
            </w:r>
            <w:r w:rsidR="00A737D8">
              <w:rPr>
                <w:rFonts w:asciiTheme="majorBidi" w:hAnsiTheme="majorBidi" w:cstheme="majorBidi"/>
                <w:sz w:val="24"/>
                <w:szCs w:val="24"/>
              </w:rPr>
              <w:t xml:space="preserve">. Antioxidant Activity according to </w:t>
            </w:r>
            <w:r w:rsidR="00A737D8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A737D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rtiningsih&lt;/Author&gt;&lt;Year&gt;2021&lt;/Year&gt;&lt;RecNum&gt;311&lt;/RecNum&gt;&lt;DisplayText&gt;(Martiningsih, Mudianta et al. 2021)&lt;/DisplayText&gt;&lt;record&gt;&lt;rec-number&gt;311&lt;/rec-number&gt;&lt;foreign-keys&gt;&lt;key app="EN" db-id="5xr5p9ercz5vdoe9tvjxsf9mwtdfsrw2d52d"&gt;311&lt;/key&gt;&lt;/foreign-keys&gt;&lt;ref-type name="Conference Proceedings"&gt;10&lt;/ref-type&gt;&lt;contributors&gt;&lt;authors&gt;&lt;author&gt;Martiningsih, NW&lt;/author&gt;&lt;author&gt;Mudianta, IW&lt;/author&gt;&lt;author&gt;Suryanti, IAP&lt;/author&gt;&lt;/authors&gt;&lt;/contributors&gt;&lt;titles&gt;&lt;title&gt;Phytochemical screening and antioxidant activity of Hippobroma longiflora extracts&lt;/title&gt;&lt;secondary-title&gt;IOP Conference Series: Materials Science and Engineering&lt;/secondary-title&gt;&lt;/titles&gt;&lt;pages&gt;012078&lt;/pages&gt;&lt;volume&gt;1115&lt;/volume&gt;&lt;number&gt;1&lt;/number&gt;&lt;dates&gt;&lt;year&gt;2021&lt;/year&gt;&lt;/dates&gt;&lt;publisher&gt;IOP Publishing&lt;/publisher&gt;&lt;isbn&gt;1757-899X&lt;/isbn&gt;&lt;urls&gt;&lt;/urls&gt;&lt;/record&gt;&lt;/Cite&gt;&lt;/EndNote&gt;</w:instrText>
            </w:r>
            <w:r w:rsidR="00A737D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A737D8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r:id="rId6" w:anchor="_ENREF_31" w:tooltip="Martiningsih, 2021 #311" w:history="1">
              <w:r w:rsidR="00A737D8">
                <w:rPr>
                  <w:rStyle w:val="Hyperlink"/>
                  <w:rFonts w:asciiTheme="majorBidi" w:hAnsiTheme="majorBidi" w:cstheme="majorBidi"/>
                  <w:noProof/>
                  <w:sz w:val="24"/>
                  <w:szCs w:val="24"/>
                </w:rPr>
                <w:t>Martiningsih, Mudianta et al. 2021</w:t>
              </w:r>
            </w:hyperlink>
            <w:r w:rsidR="00A737D8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="00A737D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737D8" w14:paraId="45314DD2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9BAAC" w14:textId="77777777" w:rsidR="00A737D8" w:rsidRDefault="00A737D8">
            <w:pPr>
              <w:tabs>
                <w:tab w:val="left" w:pos="568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50 (µg/ml)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43B5" w14:textId="77777777" w:rsidR="00A737D8" w:rsidRDefault="00A737D8" w:rsidP="00A737D8">
            <w:pPr>
              <w:tabs>
                <w:tab w:val="left" w:pos="568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</w:t>
            </w:r>
          </w:p>
        </w:tc>
      </w:tr>
      <w:tr w:rsidR="00A737D8" w14:paraId="4A5AF711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4DAE" w14:textId="77777777" w:rsidR="00A737D8" w:rsidRDefault="00A737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BE43" w14:textId="77777777" w:rsidR="00A737D8" w:rsidRDefault="00A737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ery strong Antioxidant Activity</w:t>
            </w:r>
          </w:p>
        </w:tc>
      </w:tr>
      <w:tr w:rsidR="00A737D8" w14:paraId="3417A160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2224" w14:textId="77777777" w:rsidR="00A737D8" w:rsidRDefault="00A737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-50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8630" w14:textId="77777777" w:rsidR="00A737D8" w:rsidRDefault="00A737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 Antioxidant Activity</w:t>
            </w:r>
          </w:p>
        </w:tc>
      </w:tr>
      <w:tr w:rsidR="00A737D8" w14:paraId="50D0614E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B3B9" w14:textId="77777777" w:rsidR="00A737D8" w:rsidRDefault="00A737D8">
            <w:pPr>
              <w:tabs>
                <w:tab w:val="left" w:pos="568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0-100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97D7F" w14:textId="77777777" w:rsidR="00A737D8" w:rsidRDefault="00A737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Antioxidant Activity</w:t>
            </w:r>
          </w:p>
        </w:tc>
      </w:tr>
      <w:tr w:rsidR="00A737D8" w14:paraId="6DFBC8CC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C407" w14:textId="77777777" w:rsidR="00A737D8" w:rsidRDefault="00A737D8">
            <w:pPr>
              <w:tabs>
                <w:tab w:val="left" w:pos="568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-250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2074" w14:textId="77777777" w:rsidR="00A737D8" w:rsidRDefault="00A737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ak Antioxidant Activity</w:t>
            </w:r>
          </w:p>
        </w:tc>
      </w:tr>
      <w:tr w:rsidR="00A737D8" w14:paraId="07856BAC" w14:textId="77777777" w:rsidTr="00A737D8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31EF6" w14:textId="77777777" w:rsidR="00A737D8" w:rsidRDefault="00A737D8">
            <w:pPr>
              <w:tabs>
                <w:tab w:val="left" w:pos="568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&gt; 250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AFF0" w14:textId="77777777" w:rsidR="00A737D8" w:rsidRDefault="00A737D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active Antioxidant Activity</w:t>
            </w:r>
          </w:p>
        </w:tc>
      </w:tr>
    </w:tbl>
    <w:p w14:paraId="40219BAD" w14:textId="77777777" w:rsidR="00A737D8" w:rsidRDefault="00A737D8"/>
    <w:sectPr w:rsidR="00A737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stafa Hassan">
    <w15:presenceInfo w15:providerId="Windows Live" w15:userId="b9ad8cc18d64ea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614"/>
    <w:rsid w:val="0000313A"/>
    <w:rsid w:val="00083027"/>
    <w:rsid w:val="000E3667"/>
    <w:rsid w:val="00110678"/>
    <w:rsid w:val="0013489D"/>
    <w:rsid w:val="00187B97"/>
    <w:rsid w:val="001D3529"/>
    <w:rsid w:val="002024E0"/>
    <w:rsid w:val="00345797"/>
    <w:rsid w:val="00366E44"/>
    <w:rsid w:val="00390540"/>
    <w:rsid w:val="003E016E"/>
    <w:rsid w:val="004E6E41"/>
    <w:rsid w:val="00504BA5"/>
    <w:rsid w:val="00534A0D"/>
    <w:rsid w:val="005D63AC"/>
    <w:rsid w:val="006169A8"/>
    <w:rsid w:val="0064701C"/>
    <w:rsid w:val="00673DCB"/>
    <w:rsid w:val="006E18B6"/>
    <w:rsid w:val="00701E54"/>
    <w:rsid w:val="00704378"/>
    <w:rsid w:val="00825182"/>
    <w:rsid w:val="009E4614"/>
    <w:rsid w:val="00A37E38"/>
    <w:rsid w:val="00A737D8"/>
    <w:rsid w:val="00AE6BE2"/>
    <w:rsid w:val="00B55F07"/>
    <w:rsid w:val="00DC434F"/>
    <w:rsid w:val="00E61979"/>
    <w:rsid w:val="00E65479"/>
    <w:rsid w:val="00E95AFB"/>
    <w:rsid w:val="00F54816"/>
    <w:rsid w:val="00FD2B75"/>
    <w:rsid w:val="00FF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9FBE"/>
  <w15:docId w15:val="{54DB9DA6-96B4-406C-A7EA-69D623F5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18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E6B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37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1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user\Desktop\2025\resala\Revised%20M.%20Caffra%20manuscript%20MB%207-1-2025.docx" TargetMode="External"/><Relationship Id="rId5" Type="http://schemas.openxmlformats.org/officeDocument/2006/relationships/hyperlink" Target="mailto:mostafa-hasan@eru.edu.eg" TargetMode="External"/><Relationship Id="rId4" Type="http://schemas.openxmlformats.org/officeDocument/2006/relationships/hyperlink" Target="mailto:dr_mostafa1984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stafa Hassan</cp:lastModifiedBy>
  <cp:revision>6</cp:revision>
  <dcterms:created xsi:type="dcterms:W3CDTF">2025-02-11T01:19:00Z</dcterms:created>
  <dcterms:modified xsi:type="dcterms:W3CDTF">2025-03-20T21:09:00Z</dcterms:modified>
</cp:coreProperties>
</file>